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38A5" w14:textId="595D256E" w:rsidR="004B26C2" w:rsidRDefault="004B26C2" w:rsidP="00436FD9">
      <w:pPr>
        <w:widowControl/>
        <w:spacing w:before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B26C2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EA20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20C4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4B26C2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p w14:paraId="37FC5974" w14:textId="22F56263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67009061" w14:textId="77777777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1BAFBFE5" w14:textId="77777777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406161D3" w14:textId="6BEACB1C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7E6E10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72F2A6E1" w14:textId="77777777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61F8EDA9" w14:textId="77777777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25C26A33" w14:textId="77777777" w:rsidR="00436FD9" w:rsidRDefault="00436FD9" w:rsidP="00436FD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5DF0AF6A" w14:textId="77777777" w:rsidR="00436FD9" w:rsidRDefault="00436FD9" w:rsidP="00436FD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C61DC1A" w14:textId="77777777" w:rsidR="00436FD9" w:rsidRDefault="00436FD9" w:rsidP="00436FD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7D8140F" w14:textId="35E52D9A" w:rsidR="0051767C" w:rsidRPr="00436FD9" w:rsidRDefault="0051767C" w:rsidP="0051767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36FD9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4. The expression levels of CD19 and CD20 in peripheral blood</w:t>
      </w:r>
      <w:r w:rsidR="000F7880" w:rsidRPr="00436FD9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tbl>
      <w:tblPr>
        <w:tblW w:w="469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7"/>
        <w:gridCol w:w="1356"/>
        <w:gridCol w:w="988"/>
        <w:gridCol w:w="904"/>
        <w:gridCol w:w="1130"/>
        <w:gridCol w:w="1557"/>
        <w:gridCol w:w="709"/>
      </w:tblGrid>
      <w:tr w:rsidR="0051767C" w:rsidRPr="00436FD9" w14:paraId="0B8948D6" w14:textId="77777777" w:rsidTr="00C65DD0">
        <w:trPr>
          <w:trHeight w:val="130"/>
          <w:tblHeader/>
        </w:trPr>
        <w:tc>
          <w:tcPr>
            <w:tcW w:w="7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65A38" w14:textId="77777777" w:rsidR="0051767C" w:rsidRPr="00436FD9" w:rsidRDefault="0051767C" w:rsidP="00C65DD0">
            <w:pPr>
              <w:ind w:leftChars="-201" w:left="-42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FD6DB" w14:textId="77777777" w:rsidR="0051767C" w:rsidRPr="00436FD9" w:rsidRDefault="0051767C" w:rsidP="00C65DD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27875" w14:textId="77777777" w:rsidR="0051767C" w:rsidRPr="00436FD9" w:rsidRDefault="0051767C" w:rsidP="00C65DD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G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405BB" w14:textId="77777777" w:rsidR="0051767C" w:rsidRPr="00436FD9" w:rsidRDefault="0051767C" w:rsidP="00C65DD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0CC00F" w14:textId="77777777" w:rsidR="0051767C" w:rsidRPr="00436FD9" w:rsidRDefault="0051767C" w:rsidP="00C65DD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mean</w:t>
            </w:r>
          </w:p>
        </w:tc>
        <w:tc>
          <w:tcPr>
            <w:tcW w:w="9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30D338" w14:textId="77777777" w:rsidR="0051767C" w:rsidRPr="00436FD9" w:rsidRDefault="0051767C" w:rsidP="00C65DD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CI ofΔmean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23E807" w14:textId="77777777" w:rsidR="0051767C" w:rsidRPr="00436FD9" w:rsidRDefault="0051767C" w:rsidP="00C65DD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51767C" w:rsidRPr="00436FD9" w14:paraId="4F6F1E59" w14:textId="77777777" w:rsidTr="00C65DD0">
        <w:trPr>
          <w:trHeight w:val="283"/>
        </w:trPr>
        <w:tc>
          <w:tcPr>
            <w:tcW w:w="73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2CBBE99F" w14:textId="77777777" w:rsidR="0051767C" w:rsidRPr="00436FD9" w:rsidRDefault="0051767C" w:rsidP="00C65DD0">
            <w:pPr>
              <w:ind w:leftChars="-402" w:left="98" w:hangingChars="471" w:hanging="942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9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E5539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.1±4.4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184B18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.5±3.5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593F7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1.593</w:t>
            </w: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070A1FB5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f=71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right w:val="nil"/>
            </w:tcBorders>
          </w:tcPr>
          <w:p w14:paraId="2A6F2657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1.470</w:t>
            </w:r>
          </w:p>
        </w:tc>
        <w:tc>
          <w:tcPr>
            <w:tcW w:w="999" w:type="pct"/>
            <w:tcBorders>
              <w:top w:val="single" w:sz="12" w:space="0" w:color="auto"/>
              <w:left w:val="nil"/>
              <w:right w:val="nil"/>
            </w:tcBorders>
          </w:tcPr>
          <w:p w14:paraId="051EAB4E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-3.309, 0.370)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9E7EB2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116</w:t>
            </w:r>
          </w:p>
        </w:tc>
      </w:tr>
      <w:tr w:rsidR="0051767C" w:rsidRPr="00436FD9" w14:paraId="16E33138" w14:textId="77777777" w:rsidTr="00C65DD0">
        <w:trPr>
          <w:trHeight w:val="130"/>
        </w:trPr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14:paraId="74EC1232" w14:textId="77777777" w:rsidR="0051767C" w:rsidRPr="00436FD9" w:rsidRDefault="0051767C" w:rsidP="00C65D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20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30E83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.9±4.3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01D0854B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.6±3.2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64F96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0.689</w:t>
            </w: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C77EFF5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f=77</w:t>
            </w:r>
          </w:p>
        </w:tc>
        <w:tc>
          <w:tcPr>
            <w:tcW w:w="725" w:type="pct"/>
            <w:tcBorders>
              <w:left w:val="nil"/>
              <w:right w:val="nil"/>
            </w:tcBorders>
          </w:tcPr>
          <w:p w14:paraId="403D58E7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0.786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14:paraId="0C887A07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-3.059, 1.486)</w:t>
            </w:r>
          </w:p>
        </w:tc>
        <w:tc>
          <w:tcPr>
            <w:tcW w:w="455" w:type="pct"/>
            <w:tcBorders>
              <w:left w:val="nil"/>
              <w:right w:val="nil"/>
            </w:tcBorders>
            <w:vAlign w:val="center"/>
          </w:tcPr>
          <w:p w14:paraId="6ABE056E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493</w:t>
            </w:r>
          </w:p>
        </w:tc>
      </w:tr>
      <w:tr w:rsidR="0051767C" w:rsidRPr="00436FD9" w14:paraId="0658E941" w14:textId="77777777" w:rsidTr="00C65DD0">
        <w:trPr>
          <w:trHeight w:val="130"/>
        </w:trPr>
        <w:tc>
          <w:tcPr>
            <w:tcW w:w="73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E3E62C" w14:textId="77777777" w:rsidR="0051767C" w:rsidRPr="00436FD9" w:rsidRDefault="0051767C" w:rsidP="00C65D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9/CD20</w:t>
            </w: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1DBA2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1(1.4-0.9)</w:t>
            </w:r>
          </w:p>
        </w:tc>
        <w:tc>
          <w:tcPr>
            <w:tcW w:w="63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53B1CA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1 (1.3-1.0)</w:t>
            </w:r>
          </w:p>
        </w:tc>
        <w:tc>
          <w:tcPr>
            <w:tcW w:w="58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8675A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5" w:type="pct"/>
            <w:tcBorders>
              <w:left w:val="nil"/>
              <w:bottom w:val="single" w:sz="12" w:space="0" w:color="auto"/>
              <w:right w:val="nil"/>
            </w:tcBorders>
          </w:tcPr>
          <w:p w14:paraId="1A01C0CA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999" w:type="pct"/>
            <w:tcBorders>
              <w:left w:val="nil"/>
              <w:bottom w:val="single" w:sz="12" w:space="0" w:color="auto"/>
              <w:right w:val="nil"/>
            </w:tcBorders>
          </w:tcPr>
          <w:p w14:paraId="504DB7BC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45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8E8388" w14:textId="77777777" w:rsidR="0051767C" w:rsidRPr="00436FD9" w:rsidRDefault="0051767C" w:rsidP="00C65DD0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439</w:t>
            </w:r>
            <w:r w:rsidRPr="00436FD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</w:tbl>
    <w:p w14:paraId="1BF904DC" w14:textId="77777777" w:rsidR="0051767C" w:rsidRPr="00436FD9" w:rsidRDefault="0051767C" w:rsidP="0051767C">
      <w:pPr>
        <w:spacing w:line="240" w:lineRule="exac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436FD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a</w:t>
      </w:r>
      <w:r w:rsidRPr="00436F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436FD9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436FD9">
        <w:rPr>
          <w:rFonts w:ascii="Times New Roman" w:hAnsi="Times New Roman" w:cs="Times New Roman"/>
          <w:sz w:val="20"/>
          <w:szCs w:val="20"/>
          <w:lang w:val="en-GB"/>
        </w:rPr>
        <w:t xml:space="preserve"> measurement data were normally distributed and the variances were assumed equal and two independent samples t test was used. </w:t>
      </w:r>
      <w:r w:rsidRPr="00436FD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proofErr w:type="gramStart"/>
      <w:r w:rsidRPr="00436FD9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436FD9">
        <w:rPr>
          <w:rFonts w:ascii="Times New Roman" w:hAnsi="Times New Roman" w:cs="Times New Roman"/>
          <w:sz w:val="20"/>
          <w:szCs w:val="20"/>
          <w:lang w:val="en-GB"/>
        </w:rPr>
        <w:t xml:space="preserve"> data did not follow a normal distribution and the Mann-Whitney U test was used. The standardized test statistic of independent-samples Mann-Whitney U Test was 0.774. In peripheral blood, the Bonferroni corrected P value was 0.05/32 (0.002).</w:t>
      </w:r>
    </w:p>
    <w:p w14:paraId="3B3C1FC6" w14:textId="77777777" w:rsidR="0051767C" w:rsidRPr="00436FD9" w:rsidRDefault="0051767C" w:rsidP="0051767C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14:paraId="0C9BBD15" w14:textId="77777777" w:rsidR="0051767C" w:rsidRPr="00436FD9" w:rsidRDefault="0051767C" w:rsidP="0051767C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14:paraId="5A1D0F12" w14:textId="77777777" w:rsidR="0051767C" w:rsidRPr="00436FD9" w:rsidRDefault="0051767C">
      <w:pPr>
        <w:rPr>
          <w:sz w:val="20"/>
          <w:szCs w:val="20"/>
        </w:rPr>
      </w:pPr>
    </w:p>
    <w:sectPr w:rsidR="0051767C" w:rsidRPr="00436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3A06F" w14:textId="77777777" w:rsidR="001A4392" w:rsidRDefault="001A4392" w:rsidP="000F7880">
      <w:r>
        <w:separator/>
      </w:r>
    </w:p>
  </w:endnote>
  <w:endnote w:type="continuationSeparator" w:id="0">
    <w:p w14:paraId="187E9A52" w14:textId="77777777" w:rsidR="001A4392" w:rsidRDefault="001A4392" w:rsidP="000F7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60F3E" w14:textId="77777777" w:rsidR="001A4392" w:rsidRDefault="001A4392" w:rsidP="000F7880">
      <w:r>
        <w:separator/>
      </w:r>
    </w:p>
  </w:footnote>
  <w:footnote w:type="continuationSeparator" w:id="0">
    <w:p w14:paraId="29162A5F" w14:textId="77777777" w:rsidR="001A4392" w:rsidRDefault="001A4392" w:rsidP="000F7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7C"/>
    <w:rsid w:val="0003587D"/>
    <w:rsid w:val="000F7880"/>
    <w:rsid w:val="001A4392"/>
    <w:rsid w:val="00394C33"/>
    <w:rsid w:val="00436FD9"/>
    <w:rsid w:val="004B26C2"/>
    <w:rsid w:val="0051767C"/>
    <w:rsid w:val="0078446D"/>
    <w:rsid w:val="007E6E10"/>
    <w:rsid w:val="00D13BE0"/>
    <w:rsid w:val="00EA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9BF11"/>
  <w15:chartTrackingRefBased/>
  <w15:docId w15:val="{4C90204D-EB0B-4015-89E1-13BDD2E4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8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8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4</cp:revision>
  <dcterms:created xsi:type="dcterms:W3CDTF">2023-06-06T15:51:00Z</dcterms:created>
  <dcterms:modified xsi:type="dcterms:W3CDTF">2023-11-10T15:07:00Z</dcterms:modified>
</cp:coreProperties>
</file>